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C00A9" w14:textId="77777777" w:rsidR="00733DB9" w:rsidRPr="00B57FD0" w:rsidRDefault="00733DB9" w:rsidP="00733DB9">
      <w:pPr>
        <w:tabs>
          <w:tab w:val="left" w:pos="4980"/>
        </w:tabs>
        <w:rPr>
          <w:rFonts w:ascii="Palatino Linotype" w:hAnsi="Palatino Linotype" w:cs="Times New Roman"/>
          <w:sz w:val="24"/>
          <w:szCs w:val="24"/>
        </w:rPr>
      </w:pPr>
      <w:bookmarkStart w:id="0" w:name="_Hlk169272972"/>
      <w:r w:rsidRPr="00B57FD0">
        <w:rPr>
          <w:rFonts w:ascii="Palatino Linotype" w:hAnsi="Palatino Linotype" w:cs="Times New Roman"/>
          <w:b/>
          <w:bCs/>
          <w:sz w:val="24"/>
          <w:szCs w:val="24"/>
        </w:rPr>
        <w:t>Table S5</w:t>
      </w:r>
      <w:r w:rsidRPr="00B57FD0">
        <w:rPr>
          <w:rFonts w:ascii="Palatino Linotype" w:hAnsi="Palatino Linotype" w:cs="Times New Roman"/>
          <w:sz w:val="24"/>
          <w:szCs w:val="24"/>
        </w:rPr>
        <w:t xml:space="preserve">. </w:t>
      </w:r>
      <w:r w:rsidRPr="00B57FD0">
        <w:rPr>
          <w:rFonts w:ascii="Palatino Linotype" w:hAnsi="Palatino Linotype" w:cs="Times New Roman"/>
          <w:b/>
          <w:bCs/>
          <w:sz w:val="26"/>
          <w:szCs w:val="26"/>
        </w:rPr>
        <w:t>Effect of warming treatment on the accumulation of Vanillic acid</w:t>
      </w:r>
    </w:p>
    <w:bookmarkEnd w:id="0"/>
    <w:tbl>
      <w:tblPr>
        <w:tblStyle w:val="PlainTable2"/>
        <w:tblpPr w:leftFromText="180" w:rightFromText="180" w:vertAnchor="page" w:horzAnchor="margin" w:tblpY="2371"/>
        <w:tblW w:w="0" w:type="auto"/>
        <w:tblLook w:val="04A0" w:firstRow="1" w:lastRow="0" w:firstColumn="1" w:lastColumn="0" w:noHBand="0" w:noVBand="1"/>
      </w:tblPr>
      <w:tblGrid>
        <w:gridCol w:w="2217"/>
        <w:gridCol w:w="1692"/>
        <w:gridCol w:w="1788"/>
        <w:gridCol w:w="1562"/>
        <w:gridCol w:w="1527"/>
      </w:tblGrid>
      <w:tr w:rsidR="00733DB9" w:rsidRPr="00B57FD0" w14:paraId="7ACEF40F" w14:textId="77777777" w:rsidTr="008C7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73B26925" w14:textId="77777777" w:rsidR="00733DB9" w:rsidRPr="00B57FD0" w:rsidRDefault="00733DB9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</w:p>
          <w:p w14:paraId="1E789F0A" w14:textId="77777777" w:rsidR="00733DB9" w:rsidRPr="00B57FD0" w:rsidRDefault="00733DB9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</w:p>
          <w:p w14:paraId="1479FA02" w14:textId="77777777" w:rsidR="00733DB9" w:rsidRPr="00B57FD0" w:rsidRDefault="00733DB9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Vanillic acid</w:t>
            </w:r>
          </w:p>
        </w:tc>
        <w:tc>
          <w:tcPr>
            <w:tcW w:w="1692" w:type="dxa"/>
          </w:tcPr>
          <w:p w14:paraId="2678DB1F" w14:textId="77777777" w:rsidR="00733DB9" w:rsidRPr="00B57FD0" w:rsidRDefault="00733DB9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788" w:type="dxa"/>
          </w:tcPr>
          <w:p w14:paraId="057AF72D" w14:textId="77777777" w:rsidR="00733DB9" w:rsidRPr="00B57FD0" w:rsidRDefault="00733DB9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596934B1" w14:textId="77777777" w:rsidR="00733DB9" w:rsidRPr="00B57FD0" w:rsidRDefault="00733DB9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27" w:type="dxa"/>
          </w:tcPr>
          <w:p w14:paraId="34173EBF" w14:textId="77777777" w:rsidR="00733DB9" w:rsidRPr="00B57FD0" w:rsidRDefault="00733DB9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733DB9" w:rsidRPr="00B57FD0" w14:paraId="7FAACF5B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7075D902" w14:textId="77777777" w:rsidR="00733DB9" w:rsidRPr="00B57FD0" w:rsidRDefault="00733DB9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Plant species</w:t>
            </w:r>
          </w:p>
        </w:tc>
        <w:tc>
          <w:tcPr>
            <w:tcW w:w="1692" w:type="dxa"/>
          </w:tcPr>
          <w:p w14:paraId="741321C7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Control mean</w:t>
            </w:r>
          </w:p>
        </w:tc>
        <w:tc>
          <w:tcPr>
            <w:tcW w:w="1788" w:type="dxa"/>
          </w:tcPr>
          <w:p w14:paraId="1D03B978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Warming mean</w:t>
            </w:r>
          </w:p>
        </w:tc>
        <w:tc>
          <w:tcPr>
            <w:tcW w:w="1562" w:type="dxa"/>
          </w:tcPr>
          <w:p w14:paraId="32EEF2E8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 xml:space="preserve">F value </w:t>
            </w:r>
          </w:p>
        </w:tc>
        <w:tc>
          <w:tcPr>
            <w:tcW w:w="1527" w:type="dxa"/>
          </w:tcPr>
          <w:p w14:paraId="13E97E9B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33DB9" w:rsidRPr="00B57FD0" w14:paraId="6414CE73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56E1C819" w14:textId="77777777" w:rsidR="00733DB9" w:rsidRPr="00B57FD0" w:rsidRDefault="00733DB9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stragulu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enduncula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S)</w:t>
            </w:r>
          </w:p>
        </w:tc>
        <w:tc>
          <w:tcPr>
            <w:tcW w:w="1692" w:type="dxa"/>
          </w:tcPr>
          <w:p w14:paraId="2EC6529B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42835.56      b</w:t>
            </w:r>
          </w:p>
        </w:tc>
        <w:tc>
          <w:tcPr>
            <w:tcW w:w="1788" w:type="dxa"/>
          </w:tcPr>
          <w:p w14:paraId="095BD0E4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91197.78      a</w:t>
            </w:r>
          </w:p>
        </w:tc>
        <w:tc>
          <w:tcPr>
            <w:tcW w:w="1562" w:type="dxa"/>
          </w:tcPr>
          <w:p w14:paraId="2269605F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12.49 </w:t>
            </w:r>
          </w:p>
        </w:tc>
        <w:tc>
          <w:tcPr>
            <w:tcW w:w="1527" w:type="dxa"/>
          </w:tcPr>
          <w:p w14:paraId="3FA2D010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275 **</w:t>
            </w:r>
          </w:p>
        </w:tc>
      </w:tr>
      <w:tr w:rsidR="00733DB9" w:rsidRPr="00B57FD0" w14:paraId="1F09FD16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0D410D6A" w14:textId="77777777" w:rsidR="00733DB9" w:rsidRPr="00B57FD0" w:rsidRDefault="00733DB9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Artemisi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rupest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R)</w:t>
            </w:r>
          </w:p>
        </w:tc>
        <w:tc>
          <w:tcPr>
            <w:tcW w:w="1692" w:type="dxa"/>
          </w:tcPr>
          <w:p w14:paraId="13AC43BF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17.1667      b</w:t>
            </w:r>
          </w:p>
        </w:tc>
        <w:tc>
          <w:tcPr>
            <w:tcW w:w="1788" w:type="dxa"/>
          </w:tcPr>
          <w:p w14:paraId="52AFBE9E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2569.2944      a</w:t>
            </w:r>
          </w:p>
        </w:tc>
        <w:tc>
          <w:tcPr>
            <w:tcW w:w="1562" w:type="dxa"/>
          </w:tcPr>
          <w:p w14:paraId="3B309122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6.187 </w:t>
            </w:r>
          </w:p>
        </w:tc>
        <w:tc>
          <w:tcPr>
            <w:tcW w:w="1527" w:type="dxa"/>
          </w:tcPr>
          <w:p w14:paraId="513CA81B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243 *</w:t>
            </w:r>
          </w:p>
        </w:tc>
      </w:tr>
      <w:tr w:rsidR="00733DB9" w:rsidRPr="00B57FD0" w14:paraId="0ED2D448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5D3EF055" w14:textId="77777777" w:rsidR="00733DB9" w:rsidRPr="00B57FD0" w:rsidRDefault="00733DB9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oa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lpin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A)</w:t>
            </w:r>
          </w:p>
        </w:tc>
        <w:tc>
          <w:tcPr>
            <w:tcW w:w="1692" w:type="dxa"/>
          </w:tcPr>
          <w:p w14:paraId="5296E7B0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45664.33      b</w:t>
            </w:r>
          </w:p>
        </w:tc>
        <w:tc>
          <w:tcPr>
            <w:tcW w:w="1788" w:type="dxa"/>
          </w:tcPr>
          <w:p w14:paraId="0243199E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69037.78      a</w:t>
            </w:r>
          </w:p>
        </w:tc>
        <w:tc>
          <w:tcPr>
            <w:tcW w:w="1562" w:type="dxa"/>
          </w:tcPr>
          <w:p w14:paraId="633A6B3C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27" w:type="dxa"/>
          </w:tcPr>
          <w:p w14:paraId="5330B66A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733DB9" w:rsidRPr="00B57FD0" w14:paraId="5A849E2A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4926847B" w14:textId="77777777" w:rsidR="00733DB9" w:rsidRPr="00B57FD0" w:rsidRDefault="00733DB9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otentil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hololeuc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T)</w:t>
            </w:r>
          </w:p>
        </w:tc>
        <w:tc>
          <w:tcPr>
            <w:tcW w:w="1692" w:type="dxa"/>
          </w:tcPr>
          <w:p w14:paraId="65B5309B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122.067      b</w:t>
            </w:r>
          </w:p>
        </w:tc>
        <w:tc>
          <w:tcPr>
            <w:tcW w:w="1788" w:type="dxa"/>
          </w:tcPr>
          <w:p w14:paraId="7316A6E9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7995.883      a</w:t>
            </w:r>
          </w:p>
        </w:tc>
        <w:tc>
          <w:tcPr>
            <w:tcW w:w="1562" w:type="dxa"/>
          </w:tcPr>
          <w:p w14:paraId="470E3B78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11.51 </w:t>
            </w:r>
          </w:p>
        </w:tc>
        <w:tc>
          <w:tcPr>
            <w:tcW w:w="1527" w:type="dxa"/>
          </w:tcPr>
          <w:p w14:paraId="080C4A22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 0.00372 **</w:t>
            </w:r>
          </w:p>
        </w:tc>
      </w:tr>
      <w:tr w:rsidR="00733DB9" w:rsidRPr="00B57FD0" w14:paraId="133761AC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2CB4AAB8" w14:textId="77777777" w:rsidR="00733DB9" w:rsidRPr="00B57FD0" w:rsidRDefault="00733DB9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lantago major (PM)</w:t>
            </w:r>
          </w:p>
        </w:tc>
        <w:tc>
          <w:tcPr>
            <w:tcW w:w="1692" w:type="dxa"/>
          </w:tcPr>
          <w:p w14:paraId="2A06192E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.477778      a</w:t>
            </w:r>
          </w:p>
        </w:tc>
        <w:tc>
          <w:tcPr>
            <w:tcW w:w="1788" w:type="dxa"/>
          </w:tcPr>
          <w:p w14:paraId="4700C65D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92.305556      a</w:t>
            </w:r>
          </w:p>
        </w:tc>
        <w:tc>
          <w:tcPr>
            <w:tcW w:w="1562" w:type="dxa"/>
          </w:tcPr>
          <w:p w14:paraId="03C6B0A9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3.772 </w:t>
            </w:r>
          </w:p>
        </w:tc>
        <w:tc>
          <w:tcPr>
            <w:tcW w:w="1527" w:type="dxa"/>
          </w:tcPr>
          <w:p w14:paraId="7873F2D2" w14:textId="77777777" w:rsidR="00733DB9" w:rsidRPr="00B57FD0" w:rsidRDefault="00733DB9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gramStart"/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699 .</w:t>
            </w:r>
            <w:proofErr w:type="gramEnd"/>
          </w:p>
        </w:tc>
      </w:tr>
      <w:tr w:rsidR="00733DB9" w:rsidRPr="00B57FD0" w14:paraId="55D3C4DA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4EAAAEDE" w14:textId="77777777" w:rsidR="00733DB9" w:rsidRPr="00B57FD0" w:rsidRDefault="00733DB9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rimula </w:t>
            </w:r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macrophylla(</w:t>
            </w:r>
            <w:proofErr w:type="spellStart"/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M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692" w:type="dxa"/>
          </w:tcPr>
          <w:p w14:paraId="05035B03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9144.44      b</w:t>
            </w:r>
          </w:p>
        </w:tc>
        <w:tc>
          <w:tcPr>
            <w:tcW w:w="1788" w:type="dxa"/>
          </w:tcPr>
          <w:p w14:paraId="6CC725D4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25255.56      a</w:t>
            </w:r>
          </w:p>
        </w:tc>
        <w:tc>
          <w:tcPr>
            <w:tcW w:w="1562" w:type="dxa"/>
          </w:tcPr>
          <w:p w14:paraId="2F032882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42.11 7</w:t>
            </w:r>
          </w:p>
        </w:tc>
        <w:tc>
          <w:tcPr>
            <w:tcW w:w="1527" w:type="dxa"/>
          </w:tcPr>
          <w:p w14:paraId="2735CBAF" w14:textId="77777777" w:rsidR="00733DB9" w:rsidRPr="00B57FD0" w:rsidRDefault="00733DB9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.47e-06 ***</w:t>
            </w:r>
          </w:p>
        </w:tc>
      </w:tr>
    </w:tbl>
    <w:p w14:paraId="35AB60F8" w14:textId="77777777" w:rsidR="00D17083" w:rsidRDefault="00D17083"/>
    <w:sectPr w:rsidR="00D17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DB9"/>
    <w:rsid w:val="00113C00"/>
    <w:rsid w:val="005C4DC2"/>
    <w:rsid w:val="00733DB9"/>
    <w:rsid w:val="00D17083"/>
    <w:rsid w:val="00E8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5D987"/>
  <w15:chartTrackingRefBased/>
  <w15:docId w15:val="{24602A7C-DB45-4ABD-86B9-C36C74FC5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DB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D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D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D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D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D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D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D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D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D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D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D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D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D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D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D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D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D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3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D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3D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DB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3D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DB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3D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D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DB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33DB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02</Characters>
  <Application>Microsoft Office Word</Application>
  <DocSecurity>0</DocSecurity>
  <Lines>13</Lines>
  <Paragraphs>6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IRA KARIMI</dc:creator>
  <cp:keywords/>
  <dc:description/>
  <cp:lastModifiedBy>Dr SAIRA KARIMI</cp:lastModifiedBy>
  <cp:revision>1</cp:revision>
  <dcterms:created xsi:type="dcterms:W3CDTF">2024-06-14T11:42:00Z</dcterms:created>
  <dcterms:modified xsi:type="dcterms:W3CDTF">2024-06-14T11:43:00Z</dcterms:modified>
</cp:coreProperties>
</file>